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81DFF9" w:rsidR="000035D5" w:rsidRDefault="000035D5">
                            <w:r>
                              <w:t xml:space="preserve">Reported on page number: </w:t>
                            </w:r>
                            <w:r w:rsidR="003F6FED">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E81DFF9" w:rsidR="000035D5" w:rsidRDefault="000035D5">
                      <w:r>
                        <w:t xml:space="preserve">Reported on page number: </w:t>
                      </w:r>
                      <w:r w:rsidR="003F6FED">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85E0F9" w:rsidR="000035D5" w:rsidRDefault="000035D5" w:rsidP="000035D5">
                            <w:r>
                              <w:t xml:space="preserve">Reported on page number: </w:t>
                            </w:r>
                            <w:r w:rsidR="003A5279">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685E0F9" w:rsidR="000035D5" w:rsidRDefault="000035D5" w:rsidP="000035D5">
                      <w:r>
                        <w:t xml:space="preserve">Reported on page number: </w:t>
                      </w:r>
                      <w:r w:rsidR="003A5279">
                        <w:t>No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2F9A733" w:rsidR="000035D5" w:rsidRDefault="00D111F3"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2F9A733" w:rsidR="000035D5" w:rsidRDefault="00D111F3" w:rsidP="000035D5">
                      <w:r w:rsidRPr="00E004E6">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034E751" w:rsidR="000035D5" w:rsidRDefault="00D111F3" w:rsidP="000035D5">
                            <w:r>
                              <w:t>Informed written conset was taken from the patients included in the study (page-</w:t>
                            </w:r>
                            <w:r w:rsidR="003F6FED">
                              <w:t>4</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034E751" w:rsidR="000035D5" w:rsidRDefault="00D111F3" w:rsidP="000035D5">
                      <w:r>
                        <w:t xml:space="preserve">Informed written </w:t>
                      </w:r>
                      <w:proofErr w:type="spellStart"/>
                      <w:r>
                        <w:t>conset</w:t>
                      </w:r>
                      <w:proofErr w:type="spellEnd"/>
                      <w:r>
                        <w:t xml:space="preserve"> was taken from the patients included in the study (page-</w:t>
                      </w:r>
                      <w:r w:rsidR="003F6FED">
                        <w:t>4</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E900ED8" w:rsidR="000035D5" w:rsidRDefault="00D111F3"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E900ED8" w:rsidR="000035D5" w:rsidRDefault="00D111F3"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7963A9A" w:rsidR="000035D5" w:rsidRDefault="00D111F3"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7963A9A" w:rsidR="000035D5" w:rsidRDefault="00D111F3"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E34AF96" w:rsidR="000035D5" w:rsidRDefault="00D111F3" w:rsidP="000035D5">
                            <w:r>
                              <w:t>Stakeholders can access the published manuscript from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E34AF96" w:rsidR="000035D5" w:rsidRDefault="00D111F3" w:rsidP="000035D5">
                      <w:r>
                        <w:t>Stakeholders can access the published manuscript from the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57051E" w:rsidR="000035D5" w:rsidRDefault="00A7617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B57051E" w:rsidR="000035D5" w:rsidRDefault="00A76172"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46C070C" w:rsidR="000035D5" w:rsidRDefault="00A7617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46C070C" w:rsidR="000035D5" w:rsidRDefault="00A76172"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572535" w:rsidR="000035D5" w:rsidRDefault="00A7617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F572535" w:rsidR="000035D5" w:rsidRDefault="00A76172"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3B57E4" w:rsidR="000035D5" w:rsidRDefault="00A7617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D3B57E4" w:rsidR="000035D5" w:rsidRDefault="00A76172"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A7A68F" w:rsidR="000035D5" w:rsidRDefault="00A7617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8A7A68F" w:rsidR="000035D5" w:rsidRDefault="00A76172" w:rsidP="000035D5">
                      <w:r w:rsidRPr="00E004E6">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5B90F" w14:textId="77777777" w:rsidR="00ED1C73" w:rsidRDefault="00ED1C73" w:rsidP="00F57A3B">
      <w:r>
        <w:separator/>
      </w:r>
    </w:p>
  </w:endnote>
  <w:endnote w:type="continuationSeparator" w:id="0">
    <w:p w14:paraId="6860968D" w14:textId="77777777" w:rsidR="00ED1C73" w:rsidRDefault="00ED1C7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69A84" w14:textId="77777777" w:rsidR="00ED1C73" w:rsidRDefault="00ED1C73" w:rsidP="00F57A3B">
      <w:r>
        <w:separator/>
      </w:r>
    </w:p>
  </w:footnote>
  <w:footnote w:type="continuationSeparator" w:id="0">
    <w:p w14:paraId="6E2FB5F2" w14:textId="77777777" w:rsidR="00ED1C73" w:rsidRDefault="00ED1C7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A5279"/>
    <w:rsid w:val="003F6FED"/>
    <w:rsid w:val="004A7A57"/>
    <w:rsid w:val="00541C18"/>
    <w:rsid w:val="00580384"/>
    <w:rsid w:val="00640309"/>
    <w:rsid w:val="0069423E"/>
    <w:rsid w:val="007738DD"/>
    <w:rsid w:val="00831ADE"/>
    <w:rsid w:val="00841F25"/>
    <w:rsid w:val="009364D9"/>
    <w:rsid w:val="00993A85"/>
    <w:rsid w:val="00A43F5B"/>
    <w:rsid w:val="00A76172"/>
    <w:rsid w:val="00D111F3"/>
    <w:rsid w:val="00D73905"/>
    <w:rsid w:val="00E004E6"/>
    <w:rsid w:val="00ED1C73"/>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EC0608-8BBF-4213-91EE-8F95B2DD9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hmina Banu</cp:lastModifiedBy>
  <cp:revision>2</cp:revision>
  <dcterms:created xsi:type="dcterms:W3CDTF">2023-08-04T15:12:00Z</dcterms:created>
  <dcterms:modified xsi:type="dcterms:W3CDTF">2023-08-04T15:12:00Z</dcterms:modified>
</cp:coreProperties>
</file>